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Additional file 1: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56"/>
        <w:gridCol w:w="684"/>
        <w:gridCol w:w="810"/>
        <w:gridCol w:w="630"/>
        <w:gridCol w:w="1350"/>
        <w:gridCol w:w="720"/>
        <w:gridCol w:w="540"/>
        <w:gridCol w:w="630"/>
        <w:gridCol w:w="810"/>
        <w:gridCol w:w="1080"/>
        <w:gridCol w:w="540"/>
        <w:gridCol w:w="810"/>
        <w:gridCol w:w="1436"/>
        <w:gridCol w:w="1732"/>
      </w:tblGrid>
      <w:tr>
        <w:trPr>
          <w:trHeight w:val="300" w:hRule="atLeast"/>
        </w:trPr>
        <w:tc>
          <w:tcPr>
            <w:tcW w:w="11444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able S1. Clinical and treatment characteristics of the 18 cases with no ctDNA alterations detected</w:t>
            </w:r>
            <w:r>
              <w:rPr>
                <w:rFonts w:eastAsia="Times New Roman" w:cs="Arial" w:ascii="Arial" w:hAnsi="Arial"/>
                <w:bCs/>
                <w:color w:val="000000"/>
                <w:sz w:val="14"/>
                <w:szCs w:val="14"/>
              </w:rPr>
              <w:t>.</w:t>
            </w:r>
          </w:p>
        </w:tc>
        <w:tc>
          <w:tcPr>
            <w:tcW w:w="17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se numbe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ta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# Metastasis sit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etastas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urviv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n therapy at time of blood draw?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reatments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5-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rrent/Rec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-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Underwe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UA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RBOPLATIN CHEMO INFUSION (BY AUC) FOR PROTOCOLS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eadnec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rrent/Rec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US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UA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-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OXORUBICIN LIPOSOMAL CHEMO INFUSION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5-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eadnec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si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eadnec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RBOPLATIN CHEMO INFUSION (BY AUC) FOR PROTOCOLS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eadnec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ISPLATIN CHEMO INFUSION  (WITH MANNITOL)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-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therG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AMUCIRUMAB CHEMO INFUSION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5-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rrent/Rec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ancrea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LUOROURACIL CHEMO INFUSION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EMCITABINE CHEMO INFUSION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NV-CHEMO-CPI-613 INFUSION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RINOTECAN CHEMO INFUSION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XALIPLATIN CHEMO INFUSION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ACLITAXEL PROTEIN BOUND CHEMO INFUSION STRAIGHT DRUG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rrent/Rec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olorec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EVACIZUMAB CHEMO INFUSION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LUOROURACIL CHEMO INFUSION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RINOTECAN CHEMO INFUSION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5-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rrent/Rec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olorec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rrent/Rec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UA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RBOPLATIN CHEMO INFUSION (BY AUC) FOR PROTOCOLS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-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bes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or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olorec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verwe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urrent/Rec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therG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LUOROURACIL CHEMO INFUSION,OXALIPLATIN CHEMO INFUSION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5-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CLC-NO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tbl>
      <w:tblPr>
        <w:tblW w:w="14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04"/>
        <w:gridCol w:w="1604"/>
        <w:gridCol w:w="2163"/>
        <w:gridCol w:w="2186"/>
        <w:gridCol w:w="2037"/>
        <w:gridCol w:w="2037"/>
      </w:tblGrid>
      <w:tr>
        <w:trPr/>
        <w:tc>
          <w:tcPr>
            <w:tcW w:w="1461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ble S2. Description of mutation load in total cohort (N=177)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verall survival (Logistic P value)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ange of mutation load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dian of mutation load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of mutation load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 value(Wilcoxon)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 value(K-W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5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6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62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3*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061*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55 yr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5-65 yr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4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4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5.1-75 yr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2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86*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5.1-9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6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6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215*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Underweight (&lt;18.5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6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rmal (18.5&lt;=BMI&lt;25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9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53*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verweight (25&lt;=BMI&lt;30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8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2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Obese (&gt;=30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2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8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044*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6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urrent/Recent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3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6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4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6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3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9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White or Caucasian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Black or African       American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0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9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0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8*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tage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9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4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9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tage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7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6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79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tage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4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79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6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tage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Ⅳ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1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0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4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64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# of Metastasis sites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4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4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18*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7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87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3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4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16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ital status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23</w:t>
            </w:r>
          </w:p>
        </w:tc>
        <w:tc>
          <w:tcPr>
            <w:tcW w:w="2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16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93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69*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197"/>
        <w:gridCol w:w="1198"/>
        <w:gridCol w:w="1198"/>
        <w:gridCol w:w="1198"/>
        <w:gridCol w:w="1198"/>
        <w:gridCol w:w="1198"/>
        <w:gridCol w:w="1198"/>
        <w:gridCol w:w="1198"/>
        <w:gridCol w:w="1198"/>
        <w:gridCol w:w="1198"/>
      </w:tblGrid>
      <w:tr>
        <w:trPr/>
        <w:tc>
          <w:tcPr>
            <w:tcW w:w="13176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able S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. All mutations detected in patient ctDNA compared with other studies.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ke Forest cohort (N=177)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ke Forest lung cancer cohort (N=103)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ompso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et al. cohort (N=102)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Schwaederl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et al. cohort (N=171)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Villaflo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et al. cohort (N=68)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GFR1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numPr>
          <w:ilvl w:val="0"/>
          <w:numId w:val="0"/>
        </w:numPr>
        <w:tabs>
          <w:tab w:val="clear" w:pos="1150"/>
          <w:tab w:val="left" w:pos="1440" w:leader="none"/>
          <w:tab w:val="left" w:pos="2880" w:leader="none"/>
          <w:tab w:val="left" w:pos="4320" w:leader="none"/>
          <w:tab w:val="left" w:pos="5760" w:leader="none"/>
          <w:tab w:val="left" w:pos="7200" w:leader="none"/>
          <w:tab w:val="left" w:pos="8640" w:leader="none"/>
        </w:tabs>
        <w:suppressAutoHyphens w:val="true"/>
        <w:spacing w:lineRule="auto" w:line="360"/>
        <w:outlineLvl w:val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cs="Times New Roman"/>
      <w:spacing w:val="-1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Mwheadline">
    <w:name w:val="mw-headline"/>
    <w:qFormat/>
    <w:rPr/>
  </w:style>
  <w:style w:type="character" w:styleId="Highlight2">
    <w:name w:val="highlight2"/>
    <w:qFormat/>
    <w:rPr/>
  </w:style>
  <w:style w:type="character" w:styleId="Rwrro">
    <w:name w:val="rwr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rFonts w:ascii="Times New Roman" w:hAnsi="Times New Roman" w:cs="Times New Roman"/>
      <w:spacing w:val="-1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qFormat/>
    <w:pPr>
      <w:widowControl/>
      <w:pBdr/>
      <w:tabs>
        <w:tab w:val="clear" w:pos="720"/>
        <w:tab w:val="left" w:pos="1150" w:leader="none"/>
      </w:tabs>
      <w:bidi w:val="0"/>
    </w:pPr>
    <w:rPr>
      <w:rFonts w:ascii="Helvetica" w:hAnsi="Helvetica" w:eastAsia="Arial Unicode MS" w:cs="Arial Unicode MS"/>
      <w:b/>
      <w:bCs/>
      <w:caps/>
      <w:color w:val="000000"/>
      <w:sz w:val="20"/>
      <w:szCs w:val="20"/>
      <w:lang w:val="en-US" w:eastAsia="zh-CN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SimSun;宋体" w:cs="Times New Roman"/>
      <w:sz w:val="24"/>
      <w:szCs w:val="24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5:17:00Z</dcterms:created>
  <dc:creator>WFBMC</dc:creator>
  <dc:description>NE.Ref</dc:description>
  <dc:language>en-US</dc:language>
  <cp:lastModifiedBy>WFBMC</cp:lastModifiedBy>
  <cp:lastPrinted>2017-02-02T12:58:00Z</cp:lastPrinted>
  <dcterms:modified xsi:type="dcterms:W3CDTF">2017-04-18T1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  <property fmtid="{D5CDD505-2E9C-101B-9397-08002B2CF9AE}" pid="3" name="NE.Ref{002E73EA-D496-491D-9B2D-CFA773662949}">
    <vt:lpwstr>NE.Ref{002E73EA-D496-491D-9B2D-CFA773662949}</vt:lpwstr>
  </property>
  <property fmtid="{D5CDD505-2E9C-101B-9397-08002B2CF9AE}" pid="4" name="NE.Ref{01AD991F-6D3D-487A-B22A-2A2DC1BD2745}">
    <vt:lpwstr>NE.Ref{01AD991F-6D3D-487A-B22A-2A2DC1BD2745}</vt:lpwstr>
  </property>
  <property fmtid="{D5CDD505-2E9C-101B-9397-08002B2CF9AE}" pid="5" name="NE.Ref{06F2D192-22DE-445D-93B4-D68CFED877FA}">
    <vt:lpwstr>NE.Ref{06F2D192-22DE-445D-93B4-D68CFED877FA}</vt:lpwstr>
  </property>
  <property fmtid="{D5CDD505-2E9C-101B-9397-08002B2CF9AE}" pid="6" name="NE.Ref{106A1CFB-08C3-4294-A651-6B2B9CDC89EA}">
    <vt:lpwstr>NE.Ref{106A1CFB-08C3-4294-A651-6B2B9CDC89EA}</vt:lpwstr>
  </property>
  <property fmtid="{D5CDD505-2E9C-101B-9397-08002B2CF9AE}" pid="7" name="NE.Ref{1C0CA8DC-4E14-4B8B-B508-7B9B3372A27D}">
    <vt:lpwstr>NE.Ref{1C0CA8DC-4E14-4B8B-B508-7B9B3372A27D}</vt:lpwstr>
  </property>
  <property fmtid="{D5CDD505-2E9C-101B-9397-08002B2CF9AE}" pid="8" name="NE.Ref{1EDA9E5A-E697-439E-B674-CF55766932EA}">
    <vt:lpwstr>NE.Ref{1EDA9E5A-E697-439E-B674-CF55766932EA}</vt:lpwstr>
  </property>
  <property fmtid="{D5CDD505-2E9C-101B-9397-08002B2CF9AE}" pid="9" name="NE.Ref{250A60FA-D517-4836-80CF-C2401B53D4EB}">
    <vt:lpwstr>NE.Ref{250A60FA-D517-4836-80CF-C2401B53D4EB}</vt:lpwstr>
  </property>
  <property fmtid="{D5CDD505-2E9C-101B-9397-08002B2CF9AE}" pid="10" name="NE.Ref{2592ED34-08E2-452B-8320-8AA456DA2EC2}">
    <vt:lpwstr>NE.Ref{2592ED34-08E2-452B-8320-8AA456DA2EC2}</vt:lpwstr>
  </property>
  <property fmtid="{D5CDD505-2E9C-101B-9397-08002B2CF9AE}" pid="11" name="NE.Ref{3549A7D5-4C6D-4181-8740-02BECFE197BA}">
    <vt:lpwstr>NE.Ref{3549A7D5-4C6D-4181-8740-02BECFE197BA}</vt:lpwstr>
  </property>
  <property fmtid="{D5CDD505-2E9C-101B-9397-08002B2CF9AE}" pid="12" name="NE.Ref{51285D12-16F8-4D32-9572-B9FD02CADAA5}">
    <vt:lpwstr>NE.Ref{51285D12-16F8-4D32-9572-B9FD02CADAA5}</vt:lpwstr>
  </property>
  <property fmtid="{D5CDD505-2E9C-101B-9397-08002B2CF9AE}" pid="13" name="NE.Ref{5A895B9C-DB43-40B3-A382-567DE1D90543}">
    <vt:lpwstr>NE.Ref{5A895B9C-DB43-40B3-A382-567DE1D90543}</vt:lpwstr>
  </property>
  <property fmtid="{D5CDD505-2E9C-101B-9397-08002B2CF9AE}" pid="14" name="NE.Ref{77DCC94F-2CAA-4CCA-8B6A-8A301786452F}">
    <vt:lpwstr>NE.Ref{77DCC94F-2CAA-4CCA-8B6A-8A301786452F}</vt:lpwstr>
  </property>
  <property fmtid="{D5CDD505-2E9C-101B-9397-08002B2CF9AE}" pid="15" name="NE.Ref{7DB10D19-49A2-43D0-A71E-AD7E34FE0E38}">
    <vt:lpwstr>NE.Ref{7DB10D19-49A2-43D0-A71E-AD7E34FE0E38}</vt:lpwstr>
  </property>
  <property fmtid="{D5CDD505-2E9C-101B-9397-08002B2CF9AE}" pid="16" name="NE.Ref{7F293657-20D5-4BF0-94E1-82DD74199A69}">
    <vt:lpwstr>NE.Ref{7F293657-20D5-4BF0-94E1-82DD74199A69}</vt:lpwstr>
  </property>
  <property fmtid="{D5CDD505-2E9C-101B-9397-08002B2CF9AE}" pid="17" name="NE.Ref{86897F81-0996-4B33-9322-A96C14BE65BE}">
    <vt:lpwstr>NE.Ref{86897F81-0996-4B33-9322-A96C14BE65BE}</vt:lpwstr>
  </property>
  <property fmtid="{D5CDD505-2E9C-101B-9397-08002B2CF9AE}" pid="18" name="NE.Ref{91143AE6-C067-47EF-897E-8B6E0F9B620D}">
    <vt:lpwstr>NE.Ref{91143AE6-C067-47EF-897E-8B6E0F9B620D}</vt:lpwstr>
  </property>
  <property fmtid="{D5CDD505-2E9C-101B-9397-08002B2CF9AE}" pid="19" name="NE.Ref{93A206B8-4C2A-4DF3-A3E4-62DF3CE1E82E}">
    <vt:lpwstr>NE.Ref{93A206B8-4C2A-4DF3-A3E4-62DF3CE1E82E}</vt:lpwstr>
  </property>
  <property fmtid="{D5CDD505-2E9C-101B-9397-08002B2CF9AE}" pid="20" name="NE.Ref{96E3F8F2-CCFD-444C-AE0F-F837C3FAB6C7}">
    <vt:lpwstr>NE.Ref{96E3F8F2-CCFD-444C-AE0F-F837C3FAB6C7}</vt:lpwstr>
  </property>
  <property fmtid="{D5CDD505-2E9C-101B-9397-08002B2CF9AE}" pid="21" name="NE.Ref{9736A027-3E8C-4A98-851E-2514ED685915}">
    <vt:lpwstr>NE.Ref{9736A027-3E8C-4A98-851E-2514ED685915}</vt:lpwstr>
  </property>
  <property fmtid="{D5CDD505-2E9C-101B-9397-08002B2CF9AE}" pid="22" name="NE.Ref{9BC14702-B90A-404C-8855-805DB53B448E}">
    <vt:lpwstr>NE.Ref{9BC14702-B90A-404C-8855-805DB53B448E}</vt:lpwstr>
  </property>
  <property fmtid="{D5CDD505-2E9C-101B-9397-08002B2CF9AE}" pid="23" name="NE.Ref{9EEF4D98-316D-4D5B-92AD-93911A2635C5}">
    <vt:lpwstr>NE.Ref{9EEF4D98-316D-4D5B-92AD-93911A2635C5}</vt:lpwstr>
  </property>
  <property fmtid="{D5CDD505-2E9C-101B-9397-08002B2CF9AE}" pid="24" name="NE.Ref{9F8811A1-EB66-477F-BC04-DCC9C42D6EC5}">
    <vt:lpwstr>NE.Ref{9F8811A1-EB66-477F-BC04-DCC9C42D6EC5}</vt:lpwstr>
  </property>
  <property fmtid="{D5CDD505-2E9C-101B-9397-08002B2CF9AE}" pid="25" name="NE.Ref{AA09D67A-8E6B-4E0F-AFBF-13BD8409CC4F}">
    <vt:lpwstr>NE.Ref{AA09D67A-8E6B-4E0F-AFBF-13BD8409CC4F}</vt:lpwstr>
  </property>
  <property fmtid="{D5CDD505-2E9C-101B-9397-08002B2CF9AE}" pid="26" name="NE.Ref{C62DB65B-3844-4764-A904-1668EBE74F7A}">
    <vt:lpwstr>NE.Ref{C62DB65B-3844-4764-A904-1668EBE74F7A}</vt:lpwstr>
  </property>
  <property fmtid="{D5CDD505-2E9C-101B-9397-08002B2CF9AE}" pid="27" name="NE.Ref{D75C0CD2-942A-4F75-A17D-007DD5186165}">
    <vt:lpwstr>NE.Ref{D75C0CD2-942A-4F75-A17D-007DD5186165}</vt:lpwstr>
  </property>
  <property fmtid="{D5CDD505-2E9C-101B-9397-08002B2CF9AE}" pid="28" name="NE.Ref{E77F9615-88A2-49B7-A646-5166F58A2272}">
    <vt:lpwstr>NE.Ref{E77F9615-88A2-49B7-A646-5166F58A2272}</vt:lpwstr>
  </property>
  <property fmtid="{D5CDD505-2E9C-101B-9397-08002B2CF9AE}" pid="29" name="NE.Ref{EC80CF5C-9ED1-4B00-8C7A-56681FA66651}">
    <vt:lpwstr>NE.Ref{EC80CF5C-9ED1-4B00-8C7A-56681FA66651}</vt:lpwstr>
  </property>
  <property fmtid="{D5CDD505-2E9C-101B-9397-08002B2CF9AE}" pid="30" name="NE.Ref{F4959F2D-8C51-4227-B036-6E96BBCA2F28}">
    <vt:lpwstr>NE.Ref{F4959F2D-8C51-4227-B036-6E96BBCA2F28}</vt:lpwstr>
  </property>
  <property fmtid="{D5CDD505-2E9C-101B-9397-08002B2CF9AE}" pid="31" name="dgnword-docGUID">
    <vt:lpwstr>dgnword-docGUID</vt:lpwstr>
  </property>
  <property fmtid="{D5CDD505-2E9C-101B-9397-08002B2CF9AE}" pid="32" name="dgnword-eventsink">
    <vt:lpwstr>dgnword-eventsink</vt:lpwstr>
  </property>
  <property fmtid="{D5CDD505-2E9C-101B-9397-08002B2CF9AE}" pid="33" name="ne_docsoft">
    <vt:lpwstr>ne_docsoft</vt:lpwstr>
  </property>
  <property fmtid="{D5CDD505-2E9C-101B-9397-08002B2CF9AE}" pid="34" name="ne_docversion">
    <vt:lpwstr>ne_docversion</vt:lpwstr>
  </property>
  <property fmtid="{D5CDD505-2E9C-101B-9397-08002B2CF9AE}" pid="35" name="ne_stylename">
    <vt:lpwstr>ne_stylename</vt:lpwstr>
  </property>
</Properties>
</file>